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 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The sequence of primers for quantitative RT-PCR</w:t>
      </w:r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38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Genes</w:t>
            </w:r>
          </w:p>
        </w:tc>
        <w:tc>
          <w:tcPr>
            <w:tcW w:w="3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Primer Sequence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</w:rPr>
              <w:t>GAPDH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 xml:space="preserve"> Forward</w:t>
            </w:r>
          </w:p>
        </w:tc>
        <w:tc>
          <w:tcPr>
            <w:tcW w:w="38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CCCTTCATTGACCTCC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</w:rPr>
              <w:t>GAPDH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 xml:space="preserve"> Reverse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TGGAAGATGGTGATGG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</w:rPr>
              <w:t>laudin-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 xml:space="preserve"> Forward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TGGTCAGGCTCTCTTCA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highlight w:val="none"/>
              </w:rPr>
              <w:t>laudin-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 xml:space="preserve"> Reverse</w:t>
            </w:r>
          </w:p>
        </w:tc>
        <w:tc>
          <w:tcPr>
            <w:tcW w:w="384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30" w:after="30" w:line="400" w:lineRule="atLeast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TTGGATAGGGCCTTGGTGTT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BkODYyODkxMDQ4YjJjNzhiNzFmZmYwMDU3ZmM4ODEifQ=="/>
  </w:docVars>
  <w:rsids>
    <w:rsidRoot w:val="00000000"/>
    <w:rsid w:val="094F63E6"/>
    <w:rsid w:val="1DBB7ED5"/>
    <w:rsid w:val="2FC84C37"/>
    <w:rsid w:val="3D092267"/>
    <w:rsid w:val="41F73DA4"/>
    <w:rsid w:val="4A0D3931"/>
    <w:rsid w:val="6676699B"/>
    <w:rsid w:val="788167C4"/>
    <w:rsid w:val="7B36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208</Characters>
  <Lines>0</Lines>
  <Paragraphs>0</Paragraphs>
  <TotalTime>0</TotalTime>
  <ScaleCrop>false</ScaleCrop>
  <LinksUpToDate>false</LinksUpToDate>
  <CharactersWithSpaces>22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0:45:00Z</dcterms:created>
  <dc:creator>大树2.0</dc:creator>
  <cp:lastModifiedBy>mingxing Liu</cp:lastModifiedBy>
  <dcterms:modified xsi:type="dcterms:W3CDTF">2022-09-09T08:43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3AFCFE86E524630875737400147E98C</vt:lpwstr>
  </property>
</Properties>
</file>